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37E18" w14:textId="77777777" w:rsidR="006C43B4" w:rsidRPr="00EF6AAE" w:rsidRDefault="006C43B4" w:rsidP="006C43B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AA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EF6AAE">
        <w:rPr>
          <w:rFonts w:ascii="Times New Roman" w:hAnsi="Times New Roman" w:cs="Times New Roman"/>
          <w:sz w:val="24"/>
          <w:szCs w:val="24"/>
          <w:lang w:val="en-US"/>
        </w:rPr>
        <w:t xml:space="preserve">. Pairwise correlations between the study variables. </w:t>
      </w:r>
      <w:r w:rsidRPr="005F260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 asterisk indicates statistical significance at </w:t>
      </w:r>
      <w:r w:rsidRPr="005F260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tbl>
      <w:tblPr>
        <w:tblStyle w:val="TableGrid"/>
        <w:tblW w:w="1545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851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  <w:gridCol w:w="709"/>
      </w:tblGrid>
      <w:tr w:rsidR="006C43B4" w:rsidRPr="00D8026C" w14:paraId="4CD91855" w14:textId="77777777" w:rsidTr="00A60DDD">
        <w:trPr>
          <w:trHeight w:val="516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7695C73" w14:textId="77777777" w:rsidR="006C43B4" w:rsidRPr="00D8026C" w:rsidRDefault="006C43B4" w:rsidP="00A60D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0C79D4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AA6985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9EF34D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E89E99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4193450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5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5F8CE02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04009D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7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98515E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763DD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9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62E5D6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0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C1460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1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A7603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2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220ABF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3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031E25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4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A86CB4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5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5EE139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6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F32B83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17.</w:t>
            </w:r>
          </w:p>
        </w:tc>
      </w:tr>
      <w:tr w:rsidR="006C43B4" w:rsidRPr="00D8026C" w14:paraId="7CC67E35" w14:textId="77777777" w:rsidTr="00A60DDD">
        <w:trPr>
          <w:trHeight w:val="318"/>
        </w:trPr>
        <w:tc>
          <w:tcPr>
            <w:tcW w:w="2553" w:type="dxa"/>
            <w:tcBorders>
              <w:top w:val="single" w:sz="4" w:space="0" w:color="auto"/>
            </w:tcBorders>
          </w:tcPr>
          <w:p w14:paraId="3F87434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5C1170">
              <w:rPr>
                <w:rFonts w:ascii="Times New Roman" w:hAnsi="Times New Roman" w:cs="Times New Roman"/>
                <w:b/>
                <w:bCs/>
                <w:lang w:val="en-US"/>
              </w:rPr>
              <w:t>PRS</w:t>
            </w:r>
            <w:r w:rsidRPr="005C117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SCZ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2BEE4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61EA1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5D962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56E37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60F8A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63060A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F8F13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4A78D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0A89D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C5831F0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809CD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0D464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4E2D1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25C67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3CAD8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D936F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1F247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1F5B3F73" w14:textId="77777777" w:rsidTr="00A60DDD">
        <w:trPr>
          <w:trHeight w:val="251"/>
        </w:trPr>
        <w:tc>
          <w:tcPr>
            <w:tcW w:w="2553" w:type="dxa"/>
          </w:tcPr>
          <w:p w14:paraId="65E4B20F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2. Sex</w:t>
            </w:r>
          </w:p>
        </w:tc>
        <w:tc>
          <w:tcPr>
            <w:tcW w:w="850" w:type="dxa"/>
            <w:vAlign w:val="center"/>
          </w:tcPr>
          <w:p w14:paraId="118FDE9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1" w:type="dxa"/>
            <w:vAlign w:val="center"/>
          </w:tcPr>
          <w:p w14:paraId="575A107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3537142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D0DE5D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937BE6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2A913A7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07C72B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148E87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50BC45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6F795CD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DEC306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90A8A9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474414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AFA6E3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462C07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B7F886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6A1919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4D785C52" w14:textId="77777777" w:rsidTr="00A60DDD">
        <w:trPr>
          <w:trHeight w:val="264"/>
        </w:trPr>
        <w:tc>
          <w:tcPr>
            <w:tcW w:w="2553" w:type="dxa"/>
          </w:tcPr>
          <w:p w14:paraId="0A9DE058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3. Age</w:t>
            </w:r>
          </w:p>
        </w:tc>
        <w:tc>
          <w:tcPr>
            <w:tcW w:w="850" w:type="dxa"/>
            <w:vAlign w:val="center"/>
          </w:tcPr>
          <w:p w14:paraId="65B440F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1" w:type="dxa"/>
            <w:vAlign w:val="center"/>
          </w:tcPr>
          <w:p w14:paraId="4F2D625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vAlign w:val="center"/>
          </w:tcPr>
          <w:p w14:paraId="1B2304F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2983462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C26799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5B137DA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5C7794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084994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9F9BFC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1D3F97A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BA9B16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8072D5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663E8B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1E329C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2C61F0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5A0BBF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258A32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66580912" w14:textId="77777777" w:rsidTr="00A60DDD">
        <w:trPr>
          <w:trHeight w:val="264"/>
        </w:trPr>
        <w:tc>
          <w:tcPr>
            <w:tcW w:w="2553" w:type="dxa"/>
          </w:tcPr>
          <w:p w14:paraId="1D7A9C85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4. Visuos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t. </w:t>
            </w:r>
            <w:r w:rsidRPr="005C1170">
              <w:rPr>
                <w:rFonts w:ascii="Times New Roman" w:hAnsi="Times New Roman" w:cs="Times New Roman"/>
                <w:b/>
                <w:bCs/>
              </w:rPr>
              <w:t>learning</w:t>
            </w:r>
          </w:p>
        </w:tc>
        <w:tc>
          <w:tcPr>
            <w:tcW w:w="850" w:type="dxa"/>
            <w:vAlign w:val="center"/>
          </w:tcPr>
          <w:p w14:paraId="03D34EE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5C87547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vAlign w:val="center"/>
          </w:tcPr>
          <w:p w14:paraId="4EC0B49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1DE0B9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4E701CF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3E13F98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F58D36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DB255E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D967010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7F55D3E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AB01B3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10FF67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C6E76D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4D1E0A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2A482F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C413A2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D6211F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33B4D440" w14:textId="77777777" w:rsidTr="00A60DDD">
        <w:trPr>
          <w:trHeight w:val="251"/>
        </w:trPr>
        <w:tc>
          <w:tcPr>
            <w:tcW w:w="2553" w:type="dxa"/>
          </w:tcPr>
          <w:p w14:paraId="5A60D75F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5. Reaction time</w:t>
            </w:r>
          </w:p>
        </w:tc>
        <w:tc>
          <w:tcPr>
            <w:tcW w:w="850" w:type="dxa"/>
            <w:vAlign w:val="center"/>
          </w:tcPr>
          <w:p w14:paraId="50333D90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58CDA64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64712AB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6480936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33A3F05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vAlign w:val="center"/>
          </w:tcPr>
          <w:p w14:paraId="3347571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2E4533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C591A4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1510F1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3DBC0F1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29CA2C0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E1C8A1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7E9CB2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F235F5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B0CC9E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4AB233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47410C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0CCD59CB" w14:textId="77777777" w:rsidTr="00A60DDD">
        <w:trPr>
          <w:trHeight w:val="264"/>
        </w:trPr>
        <w:tc>
          <w:tcPr>
            <w:tcW w:w="2553" w:type="dxa"/>
          </w:tcPr>
          <w:p w14:paraId="3B3F5DF0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6. Sustained attention</w:t>
            </w:r>
          </w:p>
        </w:tc>
        <w:tc>
          <w:tcPr>
            <w:tcW w:w="850" w:type="dxa"/>
            <w:vAlign w:val="center"/>
          </w:tcPr>
          <w:p w14:paraId="09038CF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6844A6B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2CBCAE6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D7B327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2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A4B7D3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1D0F37C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6BDB280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19C705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98F5A2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0B82771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720719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2B1C64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911772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E13E9D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CFE56B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45259A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645BF6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1F704255" w14:textId="77777777" w:rsidTr="00A60DDD">
        <w:trPr>
          <w:trHeight w:val="251"/>
        </w:trPr>
        <w:tc>
          <w:tcPr>
            <w:tcW w:w="2553" w:type="dxa"/>
          </w:tcPr>
          <w:p w14:paraId="3CFA8621" w14:textId="77777777" w:rsidR="006C43B4" w:rsidRPr="005C1170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C1170">
              <w:rPr>
                <w:rFonts w:ascii="Times New Roman" w:hAnsi="Times New Roman" w:cs="Times New Roman"/>
                <w:b/>
                <w:bCs/>
              </w:rPr>
              <w:t>7. Executive function</w:t>
            </w:r>
          </w:p>
        </w:tc>
        <w:tc>
          <w:tcPr>
            <w:tcW w:w="850" w:type="dxa"/>
            <w:vAlign w:val="center"/>
          </w:tcPr>
          <w:p w14:paraId="71F8817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658BBE7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3D17E92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2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959316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2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DC9E06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54B316B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757BBDB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27297DF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DD1D24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757CE96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413C95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620319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C1AB0D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6FFEDA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34D9BC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35EE9C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B3B5D1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7F08C1F4" w14:textId="77777777" w:rsidTr="00A60DDD">
        <w:trPr>
          <w:trHeight w:val="264"/>
        </w:trPr>
        <w:tc>
          <w:tcPr>
            <w:tcW w:w="2553" w:type="dxa"/>
          </w:tcPr>
          <w:p w14:paraId="30AD8914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8. Rigidity</w:t>
            </w:r>
          </w:p>
        </w:tc>
        <w:tc>
          <w:tcPr>
            <w:tcW w:w="850" w:type="dxa"/>
            <w:vAlign w:val="center"/>
          </w:tcPr>
          <w:p w14:paraId="0C7081B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  <w:vAlign w:val="center"/>
          </w:tcPr>
          <w:p w14:paraId="532CD47E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vAlign w:val="center"/>
          </w:tcPr>
          <w:p w14:paraId="79E0DA8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22BAD4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20A366F8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37B1FA5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1DD583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638EC8F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77C09D65" w14:textId="77777777" w:rsidR="006C43B4" w:rsidRPr="00BC3F5D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8" w:type="dxa"/>
            <w:vAlign w:val="center"/>
          </w:tcPr>
          <w:p w14:paraId="33631A9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BFFBFB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D6B87E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14AA06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6F7B12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754386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5049E5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D3B17B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315EF568" w14:textId="77777777" w:rsidTr="00A60DDD">
        <w:trPr>
          <w:trHeight w:val="301"/>
        </w:trPr>
        <w:tc>
          <w:tcPr>
            <w:tcW w:w="2553" w:type="dxa"/>
          </w:tcPr>
          <w:p w14:paraId="0E05B9FC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 xml:space="preserve">9. </w:t>
            </w:r>
            <w:r>
              <w:rPr>
                <w:rFonts w:ascii="Times New Roman" w:hAnsi="Times New Roman" w:cs="Times New Roman"/>
                <w:b/>
                <w:bCs/>
              </w:rPr>
              <w:t>(Low) t</w:t>
            </w:r>
            <w:r w:rsidRPr="003E756A">
              <w:rPr>
                <w:rFonts w:ascii="Times New Roman" w:hAnsi="Times New Roman" w:cs="Times New Roman"/>
                <w:b/>
                <w:bCs/>
              </w:rPr>
              <w:t>ask orientation</w:t>
            </w:r>
          </w:p>
        </w:tc>
        <w:tc>
          <w:tcPr>
            <w:tcW w:w="850" w:type="dxa"/>
            <w:vAlign w:val="center"/>
          </w:tcPr>
          <w:p w14:paraId="0CBCB44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1" w:type="dxa"/>
            <w:vAlign w:val="center"/>
          </w:tcPr>
          <w:p w14:paraId="3E5C65A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79B38B8E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vAlign w:val="center"/>
          </w:tcPr>
          <w:p w14:paraId="77FDBE0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09" w:type="dxa"/>
            <w:vAlign w:val="center"/>
          </w:tcPr>
          <w:p w14:paraId="5C6FB45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08" w:type="dxa"/>
            <w:vAlign w:val="center"/>
          </w:tcPr>
          <w:p w14:paraId="44661E1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09" w:type="dxa"/>
            <w:vAlign w:val="center"/>
          </w:tcPr>
          <w:p w14:paraId="1C9CF97A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09" w:type="dxa"/>
            <w:vAlign w:val="center"/>
          </w:tcPr>
          <w:p w14:paraId="4D1B7BB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3266C0E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vAlign w:val="center"/>
          </w:tcPr>
          <w:p w14:paraId="2B031D1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17F8D3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5584D1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7935A3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AF862B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5F000E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35FE33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09C25B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3E342C36" w14:textId="77777777" w:rsidTr="00A60DDD">
        <w:trPr>
          <w:trHeight w:val="264"/>
        </w:trPr>
        <w:tc>
          <w:tcPr>
            <w:tcW w:w="2553" w:type="dxa"/>
          </w:tcPr>
          <w:p w14:paraId="22F9653C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10. Distractibility</w:t>
            </w:r>
          </w:p>
        </w:tc>
        <w:tc>
          <w:tcPr>
            <w:tcW w:w="850" w:type="dxa"/>
            <w:vAlign w:val="center"/>
          </w:tcPr>
          <w:p w14:paraId="54AD691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1" w:type="dxa"/>
            <w:vAlign w:val="center"/>
          </w:tcPr>
          <w:p w14:paraId="1BA57D5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36C607E3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6629596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B58426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08" w:type="dxa"/>
            <w:vAlign w:val="center"/>
          </w:tcPr>
          <w:p w14:paraId="63F9204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09" w:type="dxa"/>
            <w:vAlign w:val="center"/>
          </w:tcPr>
          <w:p w14:paraId="6758CF23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50F4F2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75C520D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9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3BC4901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7ED9AF1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01F815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3B1BB0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461B06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2B916A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1A6666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7B3223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2E6BFCF1" w14:textId="77777777" w:rsidTr="00A60DDD">
        <w:trPr>
          <w:trHeight w:val="323"/>
        </w:trPr>
        <w:tc>
          <w:tcPr>
            <w:tcW w:w="2553" w:type="dxa"/>
          </w:tcPr>
          <w:p w14:paraId="7290EF1A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11. Parental education</w:t>
            </w:r>
          </w:p>
        </w:tc>
        <w:tc>
          <w:tcPr>
            <w:tcW w:w="850" w:type="dxa"/>
            <w:vAlign w:val="center"/>
          </w:tcPr>
          <w:p w14:paraId="3D31B05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3646785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vAlign w:val="center"/>
          </w:tcPr>
          <w:p w14:paraId="48832B5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2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6B22C05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2F397644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4A7ACC1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63F39F4F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433929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98A5144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08" w:type="dxa"/>
            <w:vAlign w:val="center"/>
          </w:tcPr>
          <w:p w14:paraId="6A5C64F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09" w:type="dxa"/>
            <w:vAlign w:val="center"/>
          </w:tcPr>
          <w:p w14:paraId="759A013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302E732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103771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CFD108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3704DC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664DA5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618BF3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0A73192E" w14:textId="77777777" w:rsidTr="00A60DDD">
        <w:trPr>
          <w:trHeight w:val="413"/>
        </w:trPr>
        <w:tc>
          <w:tcPr>
            <w:tcW w:w="2553" w:type="dxa"/>
          </w:tcPr>
          <w:p w14:paraId="7FD3754D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12. Parental income</w:t>
            </w:r>
          </w:p>
        </w:tc>
        <w:tc>
          <w:tcPr>
            <w:tcW w:w="850" w:type="dxa"/>
            <w:vAlign w:val="center"/>
          </w:tcPr>
          <w:p w14:paraId="6E47FD5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5ACDC718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0" w:type="dxa"/>
            <w:vAlign w:val="center"/>
          </w:tcPr>
          <w:p w14:paraId="235BC64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09" w:type="dxa"/>
            <w:vAlign w:val="center"/>
          </w:tcPr>
          <w:p w14:paraId="12D1599F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0467F07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8" w:type="dxa"/>
            <w:vAlign w:val="center"/>
          </w:tcPr>
          <w:p w14:paraId="2280FEE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9C0303F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  <w:vAlign w:val="center"/>
          </w:tcPr>
          <w:p w14:paraId="6D07C78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09" w:type="dxa"/>
            <w:vAlign w:val="center"/>
          </w:tcPr>
          <w:p w14:paraId="5E7ECD2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8" w:type="dxa"/>
            <w:vAlign w:val="center"/>
          </w:tcPr>
          <w:p w14:paraId="4190364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  <w:vAlign w:val="center"/>
          </w:tcPr>
          <w:p w14:paraId="547FA3C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4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3FBADC8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7EAB6C6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16A963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110A97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74342D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A689D9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7621CF71" w14:textId="77777777" w:rsidTr="00A60DDD">
        <w:trPr>
          <w:trHeight w:val="264"/>
        </w:trPr>
        <w:tc>
          <w:tcPr>
            <w:tcW w:w="2553" w:type="dxa"/>
          </w:tcPr>
          <w:p w14:paraId="7C99B354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13. Education</w:t>
            </w:r>
          </w:p>
        </w:tc>
        <w:tc>
          <w:tcPr>
            <w:tcW w:w="850" w:type="dxa"/>
            <w:vAlign w:val="center"/>
          </w:tcPr>
          <w:p w14:paraId="2F81918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51" w:type="dxa"/>
            <w:vAlign w:val="center"/>
          </w:tcPr>
          <w:p w14:paraId="18B7E29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617CCE2A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0BFDFF2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2A31F8C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8" w:type="dxa"/>
            <w:vAlign w:val="center"/>
          </w:tcPr>
          <w:p w14:paraId="5A217E9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202960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842CB0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573E41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0A026608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910F74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2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3AEC403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468E98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17D4C96D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940101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9B65D1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41DCBD7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67FC486C" w14:textId="77777777" w:rsidTr="00A60DDD">
        <w:trPr>
          <w:trHeight w:val="251"/>
        </w:trPr>
        <w:tc>
          <w:tcPr>
            <w:tcW w:w="2553" w:type="dxa"/>
          </w:tcPr>
          <w:p w14:paraId="0A20282D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>14. Income</w:t>
            </w:r>
          </w:p>
        </w:tc>
        <w:tc>
          <w:tcPr>
            <w:tcW w:w="850" w:type="dxa"/>
            <w:vAlign w:val="center"/>
          </w:tcPr>
          <w:p w14:paraId="0EB1FF3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  <w:vAlign w:val="center"/>
          </w:tcPr>
          <w:p w14:paraId="5D98DC03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3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4C3D42A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  <w:vAlign w:val="center"/>
          </w:tcPr>
          <w:p w14:paraId="6533835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0441BB88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68C4029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2A4E8F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B8A6B2D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1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83E8B9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1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327D1AEF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1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047F13D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A2846B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162CC141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4DFEA2F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3CBFD5F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67F7F6E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44862A0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1072B313" w14:textId="77777777" w:rsidTr="00A60DDD">
        <w:trPr>
          <w:trHeight w:val="251"/>
        </w:trPr>
        <w:tc>
          <w:tcPr>
            <w:tcW w:w="2553" w:type="dxa"/>
          </w:tcPr>
          <w:p w14:paraId="54734F32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 xml:space="preserve">15. Physical activity </w:t>
            </w:r>
          </w:p>
        </w:tc>
        <w:tc>
          <w:tcPr>
            <w:tcW w:w="850" w:type="dxa"/>
            <w:vAlign w:val="center"/>
          </w:tcPr>
          <w:p w14:paraId="66B2039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1" w:type="dxa"/>
            <w:vAlign w:val="center"/>
          </w:tcPr>
          <w:p w14:paraId="564063D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  <w:vAlign w:val="center"/>
          </w:tcPr>
          <w:p w14:paraId="7F42FA7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790368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  <w:vAlign w:val="center"/>
          </w:tcPr>
          <w:p w14:paraId="0289681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6C69E11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34EC05F2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  <w:vAlign w:val="center"/>
          </w:tcPr>
          <w:p w14:paraId="5DACEB4E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DCBF9B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vAlign w:val="center"/>
          </w:tcPr>
          <w:p w14:paraId="25387871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09" w:type="dxa"/>
            <w:vAlign w:val="center"/>
          </w:tcPr>
          <w:p w14:paraId="0271440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4E4C2E4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5B98B3F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0C3DB8F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36EEB81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7F18758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861F14B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45C864C5" w14:textId="77777777" w:rsidTr="00A60DDD">
        <w:trPr>
          <w:trHeight w:val="264"/>
        </w:trPr>
        <w:tc>
          <w:tcPr>
            <w:tcW w:w="2553" w:type="dxa"/>
          </w:tcPr>
          <w:p w14:paraId="1B4C97CD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 xml:space="preserve">16. Alcohol use </w:t>
            </w:r>
          </w:p>
        </w:tc>
        <w:tc>
          <w:tcPr>
            <w:tcW w:w="850" w:type="dxa"/>
            <w:vAlign w:val="center"/>
          </w:tcPr>
          <w:p w14:paraId="64685A4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  <w:vAlign w:val="center"/>
          </w:tcPr>
          <w:p w14:paraId="125C489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3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79596074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vAlign w:val="center"/>
          </w:tcPr>
          <w:p w14:paraId="74D64AA8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  <w:vAlign w:val="center"/>
          </w:tcPr>
          <w:p w14:paraId="5BFB0D6F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08" w:type="dxa"/>
            <w:vAlign w:val="center"/>
          </w:tcPr>
          <w:p w14:paraId="493F45A6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vAlign w:val="center"/>
          </w:tcPr>
          <w:p w14:paraId="1B5FC17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vAlign w:val="center"/>
          </w:tcPr>
          <w:p w14:paraId="438E4CC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  <w:vAlign w:val="center"/>
          </w:tcPr>
          <w:p w14:paraId="45250207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  <w:vAlign w:val="center"/>
          </w:tcPr>
          <w:p w14:paraId="37CBB12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vAlign w:val="center"/>
          </w:tcPr>
          <w:p w14:paraId="1C58844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  <w:vAlign w:val="center"/>
          </w:tcPr>
          <w:p w14:paraId="0AD87B55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  <w:vAlign w:val="center"/>
          </w:tcPr>
          <w:p w14:paraId="2E001AEF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55161F5C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14:paraId="4CBDF2C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vAlign w:val="center"/>
          </w:tcPr>
          <w:p w14:paraId="2E17746A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vAlign w:val="center"/>
          </w:tcPr>
          <w:p w14:paraId="54D9E23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43B4" w:rsidRPr="00D8026C" w14:paraId="25474978" w14:textId="77777777" w:rsidTr="00A60DDD">
        <w:trPr>
          <w:trHeight w:val="251"/>
        </w:trPr>
        <w:tc>
          <w:tcPr>
            <w:tcW w:w="2553" w:type="dxa"/>
            <w:tcBorders>
              <w:bottom w:val="single" w:sz="4" w:space="0" w:color="auto"/>
            </w:tcBorders>
          </w:tcPr>
          <w:p w14:paraId="33CEBF05" w14:textId="77777777" w:rsidR="006C43B4" w:rsidRPr="003E756A" w:rsidRDefault="006C43B4" w:rsidP="00A60D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756A">
              <w:rPr>
                <w:rFonts w:ascii="Times New Roman" w:hAnsi="Times New Roman" w:cs="Times New Roman"/>
                <w:b/>
                <w:bCs/>
              </w:rPr>
              <w:t xml:space="preserve">17. Daily smoking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82FA6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CD4E95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4C8C1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A604CC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12EEC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75F656B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C28FE4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16E563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6ACC59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12E53D0" w14:textId="77777777" w:rsidR="006C43B4" w:rsidRPr="003E756A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756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523878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4D0846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430D24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2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5C0243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CF893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.1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CF4099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.2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EDE3C2" w14:textId="77777777" w:rsidR="006C43B4" w:rsidRPr="00D8026C" w:rsidRDefault="006C43B4" w:rsidP="00A60D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026C">
              <w:rPr>
                <w:rFonts w:ascii="Times New Roman" w:hAnsi="Times New Roman" w:cs="Times New Roman"/>
              </w:rPr>
              <w:t>-</w:t>
            </w:r>
          </w:p>
        </w:tc>
      </w:tr>
      <w:tr w:rsidR="006C43B4" w:rsidRPr="00D8026C" w14:paraId="0C145E3B" w14:textId="77777777" w:rsidTr="00A60DDD">
        <w:trPr>
          <w:trHeight w:val="251"/>
        </w:trPr>
        <w:tc>
          <w:tcPr>
            <w:tcW w:w="15452" w:type="dxa"/>
            <w:gridSpan w:val="18"/>
            <w:tcBorders>
              <w:top w:val="single" w:sz="4" w:space="0" w:color="auto"/>
            </w:tcBorders>
          </w:tcPr>
          <w:p w14:paraId="3ADA38B7" w14:textId="77777777" w:rsidR="006C43B4" w:rsidRPr="00D8026C" w:rsidRDefault="006C43B4" w:rsidP="00A60DD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8026C">
              <w:rPr>
                <w:rFonts w:ascii="Times New Roman" w:hAnsi="Times New Roman" w:cs="Times New Roman"/>
                <w:lang w:val="en-US"/>
              </w:rPr>
              <w:t>n = 2217</w:t>
            </w:r>
          </w:p>
          <w:p w14:paraId="60BEA031" w14:textId="77777777" w:rsidR="006C43B4" w:rsidRPr="00D8026C" w:rsidRDefault="006C43B4" w:rsidP="00A60D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663BF1B" w14:textId="77777777" w:rsidR="003A2531" w:rsidRDefault="003A2531"/>
    <w:sectPr w:rsidR="003A2531" w:rsidSect="006C43B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B4"/>
    <w:rsid w:val="003A2531"/>
    <w:rsid w:val="00505578"/>
    <w:rsid w:val="0058599E"/>
    <w:rsid w:val="006C43B4"/>
    <w:rsid w:val="00A72786"/>
    <w:rsid w:val="00E03817"/>
    <w:rsid w:val="00E6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E10DE"/>
  <w15:chartTrackingRefBased/>
  <w15:docId w15:val="{18B04B0A-6312-497C-97DC-98194D56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3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3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1234</Characters>
  <Application>Microsoft Office Word</Application>
  <DocSecurity>0</DocSecurity>
  <Lines>10</Lines>
  <Paragraphs>2</Paragraphs>
  <ScaleCrop>false</ScaleCrop>
  <Company>University of Helsinki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Saarinen, Aino I L</cp:lastModifiedBy>
  <cp:revision>1</cp:revision>
  <dcterms:created xsi:type="dcterms:W3CDTF">2024-06-25T14:54:00Z</dcterms:created>
  <dcterms:modified xsi:type="dcterms:W3CDTF">2024-06-25T14:54:00Z</dcterms:modified>
</cp:coreProperties>
</file>